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51A" w:rsidRPr="003A3438" w:rsidRDefault="0026451A" w:rsidP="002645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bookmarkStart w:id="0" w:name="_GoBack"/>
      <w:bookmarkEnd w:id="0"/>
      <w:r w:rsidRPr="003A34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A34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804354">
        <w:rPr>
          <w:rFonts w:ascii="Times New Roman" w:hAnsi="Times New Roman" w:cs="Times New Roman"/>
          <w:b/>
          <w:sz w:val="24"/>
          <w:szCs w:val="24"/>
          <w:lang w:val="en-US"/>
        </w:rPr>
        <w:t>Haplotypic</w:t>
      </w:r>
      <w:proofErr w:type="spellEnd"/>
      <w:r w:rsidRPr="008043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(%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</w:t>
      </w:r>
      <w:r w:rsidRPr="00304793">
        <w:rPr>
          <w:rFonts w:ascii="Times New Roman" w:hAnsi="Times New Roman" w:cs="Times New Roman"/>
          <w:b/>
          <w:i/>
          <w:sz w:val="24"/>
          <w:szCs w:val="24"/>
          <w:lang w:val="en-US"/>
        </w:rPr>
        <w:t>PRN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locus</w:t>
      </w:r>
      <w:r w:rsidRPr="00804354" w:rsidDel="00D23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4354">
        <w:rPr>
          <w:rFonts w:ascii="Times New Roman" w:hAnsi="Times New Roman" w:cs="Times New Roman"/>
          <w:b/>
          <w:sz w:val="24"/>
          <w:szCs w:val="24"/>
          <w:lang w:val="en-US"/>
        </w:rPr>
        <w:t>(codon order 146, 211, 222)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7"/>
        <w:gridCol w:w="1364"/>
        <w:gridCol w:w="1469"/>
        <w:gridCol w:w="1643"/>
        <w:gridCol w:w="999"/>
      </w:tblGrid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3212" w:type="pct"/>
            <w:gridSpan w:val="4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Breed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Observed Haplotype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Eghoria</w:t>
            </w:r>
            <w:proofErr w:type="spellEnd"/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A34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Skopelos</w:t>
            </w:r>
            <w:proofErr w:type="spellEnd"/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Damascu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Total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Q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2.4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3.91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0.2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93.20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RQ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7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.05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83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RQ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0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6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QQ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5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A3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0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3.2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44</w:t>
            </w:r>
          </w:p>
        </w:tc>
      </w:tr>
      <w:tr w:rsidR="0026451A" w:rsidRPr="003A3438" w:rsidTr="00723BC7">
        <w:trPr>
          <w:trHeight w:val="300"/>
        </w:trPr>
        <w:tc>
          <w:tcPr>
            <w:tcW w:w="1788" w:type="pct"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RK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.8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.92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4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26451A" w:rsidRPr="003A3438" w:rsidRDefault="0026451A" w:rsidP="00723B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4.37</w:t>
            </w:r>
          </w:p>
        </w:tc>
      </w:tr>
    </w:tbl>
    <w:p w:rsidR="00060A83" w:rsidRPr="0026451A" w:rsidRDefault="00060A83">
      <w:pPr>
        <w:rPr>
          <w:lang w:val="en-US"/>
        </w:rPr>
      </w:pPr>
    </w:p>
    <w:sectPr w:rsidR="00060A83" w:rsidRPr="002645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E18"/>
    <w:rsid w:val="00060A83"/>
    <w:rsid w:val="0026451A"/>
    <w:rsid w:val="004E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36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iria</dc:creator>
  <cp:lastModifiedBy>sotiria</cp:lastModifiedBy>
  <cp:revision>2</cp:revision>
  <dcterms:created xsi:type="dcterms:W3CDTF">2018-05-16T13:28:00Z</dcterms:created>
  <dcterms:modified xsi:type="dcterms:W3CDTF">2018-05-16T13:31:00Z</dcterms:modified>
</cp:coreProperties>
</file>